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2EC1A" w14:textId="77777777" w:rsidR="00FB3BD6" w:rsidRDefault="00FB3BD6" w:rsidP="00313028">
      <w:pPr>
        <w:spacing w:line="24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4E67A9F2" w14:textId="047C9D80" w:rsidR="00A5346A" w:rsidRPr="00CB2977" w:rsidRDefault="00A5346A" w:rsidP="00313028">
      <w:pPr>
        <w:spacing w:line="240" w:lineRule="auto"/>
        <w:jc w:val="both"/>
        <w:rPr>
          <w:rFonts w:ascii="Arial" w:hAnsi="Arial" w:cs="Arial"/>
          <w:sz w:val="21"/>
          <w:szCs w:val="21"/>
        </w:rPr>
      </w:pPr>
      <w:r w:rsidRPr="00CB2977">
        <w:rPr>
          <w:rFonts w:ascii="Arial" w:hAnsi="Arial" w:cs="Arial"/>
          <w:b/>
          <w:bCs/>
          <w:sz w:val="21"/>
          <w:szCs w:val="21"/>
        </w:rPr>
        <w:t>INSTRUÇÕES:</w:t>
      </w:r>
      <w:r w:rsidRPr="00CB2977">
        <w:rPr>
          <w:rFonts w:ascii="Arial" w:hAnsi="Arial" w:cs="Arial"/>
          <w:sz w:val="21"/>
          <w:szCs w:val="21"/>
        </w:rPr>
        <w:t xml:space="preserve"> Este instrumento é composto por 24 afirmações relacionadas a sentimentos experimentados por você ao se </w:t>
      </w:r>
      <w:r w:rsidRPr="00CB2977">
        <w:rPr>
          <w:rFonts w:ascii="Arial" w:hAnsi="Arial" w:cs="Arial"/>
          <w:b/>
          <w:bCs/>
          <w:sz w:val="21"/>
          <w:szCs w:val="21"/>
        </w:rPr>
        <w:t>comunicar presencialmente</w:t>
      </w:r>
      <w:r w:rsidRPr="00CB2977">
        <w:rPr>
          <w:rFonts w:ascii="Arial" w:hAnsi="Arial" w:cs="Arial"/>
          <w:sz w:val="21"/>
          <w:szCs w:val="21"/>
        </w:rPr>
        <w:t xml:space="preserve"> com outras pessoas. </w:t>
      </w:r>
    </w:p>
    <w:tbl>
      <w:tblPr>
        <w:tblStyle w:val="TabeladeGrade6Colorida"/>
        <w:tblW w:w="10490" w:type="dxa"/>
        <w:tblLook w:val="04A0" w:firstRow="1" w:lastRow="0" w:firstColumn="1" w:lastColumn="0" w:noHBand="0" w:noVBand="1"/>
      </w:tblPr>
      <w:tblGrid>
        <w:gridCol w:w="2270"/>
        <w:gridCol w:w="1127"/>
        <w:gridCol w:w="3122"/>
        <w:gridCol w:w="1208"/>
        <w:gridCol w:w="2763"/>
      </w:tblGrid>
      <w:tr w:rsidR="00E76758" w:rsidRPr="00CB2977" w14:paraId="1BFC8202" w14:textId="77777777" w:rsidTr="00F44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BA883" w14:textId="631B58B6" w:rsidR="003117A2" w:rsidRPr="00CB2977" w:rsidRDefault="003117A2" w:rsidP="001549CF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CB297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>Indique seu grau de concordância com cada uma das afirmações</w:t>
            </w:r>
            <w:r w:rsidR="353246E9" w:rsidRPr="353246E9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>.</w:t>
            </w:r>
            <w:r w:rsidR="001549CF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CB2977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Marque apenas uma alternativa para cada item e certifique-se que todos foram respondidos. </w:t>
            </w:r>
          </w:p>
        </w:tc>
      </w:tr>
      <w:tr w:rsidR="00E76758" w:rsidRPr="00CB2977" w14:paraId="5FE0FB0D" w14:textId="77777777" w:rsidTr="00F44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44717" w14:textId="77777777" w:rsidR="00E76758" w:rsidRPr="00CB2977" w:rsidRDefault="00E76758" w:rsidP="0056748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B2977">
              <w:rPr>
                <w:rFonts w:ascii="Arial" w:hAnsi="Arial" w:cs="Arial"/>
                <w:sz w:val="21"/>
                <w:szCs w:val="21"/>
              </w:rPr>
              <w:t>Discordo fortemen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81852" w14:textId="77777777" w:rsidR="00E76758" w:rsidRPr="00CB2977" w:rsidRDefault="00E76758" w:rsidP="00567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B2977">
              <w:rPr>
                <w:rFonts w:ascii="Arial" w:hAnsi="Arial" w:cs="Arial"/>
                <w:b/>
                <w:bCs/>
                <w:sz w:val="21"/>
                <w:szCs w:val="21"/>
              </w:rPr>
              <w:t>Discord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9C8E5" w14:textId="655FD3FF" w:rsidR="00E76758" w:rsidRPr="00CB2977" w:rsidRDefault="00E76758" w:rsidP="00567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B2977">
              <w:rPr>
                <w:rFonts w:ascii="Arial" w:hAnsi="Arial" w:cs="Arial"/>
                <w:b/>
                <w:bCs/>
                <w:sz w:val="21"/>
                <w:szCs w:val="21"/>
              </w:rPr>
              <w:t>Não concordo, nem</w:t>
            </w:r>
            <w:r w:rsidR="004645A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CB2977">
              <w:rPr>
                <w:rFonts w:ascii="Arial" w:hAnsi="Arial" w:cs="Arial"/>
                <w:b/>
                <w:bCs/>
                <w:sz w:val="21"/>
                <w:szCs w:val="21"/>
              </w:rPr>
              <w:t>discord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CE17F" w14:textId="77777777" w:rsidR="00E76758" w:rsidRPr="00CB2977" w:rsidRDefault="00E76758" w:rsidP="00567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B2977">
              <w:rPr>
                <w:rFonts w:ascii="Arial" w:hAnsi="Arial" w:cs="Arial"/>
                <w:b/>
                <w:bCs/>
                <w:sz w:val="21"/>
                <w:szCs w:val="21"/>
              </w:rPr>
              <w:t>Concordo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3729F" w14:textId="77777777" w:rsidR="00E76758" w:rsidRPr="00CB2977" w:rsidRDefault="00E76758" w:rsidP="00567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B2977">
              <w:rPr>
                <w:rFonts w:ascii="Arial" w:hAnsi="Arial" w:cs="Arial"/>
                <w:b/>
                <w:bCs/>
                <w:sz w:val="21"/>
                <w:szCs w:val="21"/>
              </w:rPr>
              <w:t>Concordo fortemente</w:t>
            </w:r>
          </w:p>
        </w:tc>
      </w:tr>
      <w:tr w:rsidR="00E76758" w:rsidRPr="00CB2977" w14:paraId="391B7B70" w14:textId="77777777" w:rsidTr="00F44A75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C11E4" w14:textId="70CBBB60" w:rsidR="00E76758" w:rsidRPr="00CB2977" w:rsidRDefault="00E76758" w:rsidP="00E04A9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B2977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72E72" w14:textId="77777777" w:rsidR="00E76758" w:rsidRPr="00CB2977" w:rsidRDefault="00E76758" w:rsidP="00E0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B2977"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DA45A" w14:textId="77777777" w:rsidR="00E76758" w:rsidRPr="00CB2977" w:rsidRDefault="00E76758" w:rsidP="00E0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B2977"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701D6" w14:textId="77777777" w:rsidR="00E76758" w:rsidRPr="00CB2977" w:rsidRDefault="00E76758" w:rsidP="00E0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B2977">
              <w:rPr>
                <w:rFonts w:ascii="Arial" w:hAnsi="Arial" w:cs="Arial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E5338" w14:textId="77777777" w:rsidR="00E76758" w:rsidRPr="00CB2977" w:rsidRDefault="00E76758" w:rsidP="00E0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B2977">
              <w:rPr>
                <w:rFonts w:ascii="Arial" w:hAnsi="Arial" w:cs="Arial"/>
                <w:b/>
                <w:bCs/>
                <w:sz w:val="21"/>
                <w:szCs w:val="21"/>
              </w:rPr>
              <w:t>5</w:t>
            </w:r>
          </w:p>
        </w:tc>
      </w:tr>
    </w:tbl>
    <w:p w14:paraId="6E5B4755" w14:textId="77777777" w:rsidR="00A5346A" w:rsidRDefault="00A5346A" w:rsidP="00A5346A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eladeGrade6Colorida"/>
        <w:tblW w:w="10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  <w:gridCol w:w="397"/>
        <w:gridCol w:w="397"/>
        <w:gridCol w:w="397"/>
        <w:gridCol w:w="397"/>
        <w:gridCol w:w="397"/>
      </w:tblGrid>
      <w:tr w:rsidR="00C043B2" w:rsidRPr="00376908" w14:paraId="288F2EC1" w14:textId="77777777" w:rsidTr="29AFF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tcBorders>
              <w:bottom w:val="none" w:sz="0" w:space="0" w:color="auto"/>
            </w:tcBorders>
            <w:vAlign w:val="center"/>
          </w:tcPr>
          <w:p w14:paraId="3ECC8B4E" w14:textId="2934B5CB" w:rsidR="00C043B2" w:rsidRPr="00376908" w:rsidRDefault="00403B35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03B35">
              <w:rPr>
                <w:rFonts w:ascii="Arial" w:hAnsi="Arial" w:cs="Arial"/>
                <w:b w:val="0"/>
                <w:bCs w:val="0"/>
              </w:rPr>
              <w:t>Não gosto de participar de discussões em grupo.</w:t>
            </w:r>
          </w:p>
        </w:tc>
        <w:tc>
          <w:tcPr>
            <w:tcW w:w="397" w:type="dxa"/>
            <w:tcBorders>
              <w:bottom w:val="none" w:sz="0" w:space="0" w:color="auto"/>
            </w:tcBorders>
            <w:vAlign w:val="center"/>
          </w:tcPr>
          <w:p w14:paraId="4808F9E4" w14:textId="625E9AC0" w:rsidR="00C043B2" w:rsidRPr="00B20871" w:rsidRDefault="00C043B2" w:rsidP="00C043B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871">
              <w:rPr>
                <w:rFonts w:ascii="Arial" w:hAnsi="Arial" w:cs="Arial"/>
                <w:b w:val="0"/>
                <w:bCs w:val="0"/>
              </w:rPr>
              <w:t>1</w:t>
            </w:r>
          </w:p>
        </w:tc>
        <w:tc>
          <w:tcPr>
            <w:tcW w:w="397" w:type="dxa"/>
            <w:tcBorders>
              <w:bottom w:val="none" w:sz="0" w:space="0" w:color="auto"/>
            </w:tcBorders>
            <w:vAlign w:val="center"/>
          </w:tcPr>
          <w:p w14:paraId="1B676F68" w14:textId="6263AEBC" w:rsidR="00C043B2" w:rsidRPr="00B20871" w:rsidRDefault="00C043B2" w:rsidP="00C043B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871">
              <w:rPr>
                <w:rFonts w:ascii="Arial" w:hAnsi="Arial" w:cs="Arial"/>
                <w:b w:val="0"/>
                <w:bCs w:val="0"/>
              </w:rPr>
              <w:t>2</w:t>
            </w:r>
          </w:p>
        </w:tc>
        <w:tc>
          <w:tcPr>
            <w:tcW w:w="397" w:type="dxa"/>
            <w:tcBorders>
              <w:bottom w:val="none" w:sz="0" w:space="0" w:color="auto"/>
            </w:tcBorders>
            <w:vAlign w:val="center"/>
          </w:tcPr>
          <w:p w14:paraId="6A299882" w14:textId="25334D39" w:rsidR="00C043B2" w:rsidRPr="00B20871" w:rsidRDefault="00C043B2" w:rsidP="00C043B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871">
              <w:rPr>
                <w:rFonts w:ascii="Arial" w:hAnsi="Arial" w:cs="Arial"/>
                <w:b w:val="0"/>
                <w:bCs w:val="0"/>
              </w:rPr>
              <w:t>3</w:t>
            </w:r>
          </w:p>
        </w:tc>
        <w:tc>
          <w:tcPr>
            <w:tcW w:w="397" w:type="dxa"/>
            <w:tcBorders>
              <w:bottom w:val="none" w:sz="0" w:space="0" w:color="auto"/>
            </w:tcBorders>
            <w:vAlign w:val="center"/>
          </w:tcPr>
          <w:p w14:paraId="58CCA81D" w14:textId="3C263EE7" w:rsidR="00C043B2" w:rsidRPr="00B20871" w:rsidRDefault="00C043B2" w:rsidP="00C043B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871">
              <w:rPr>
                <w:rFonts w:ascii="Arial" w:hAnsi="Arial" w:cs="Arial"/>
                <w:b w:val="0"/>
                <w:bCs w:val="0"/>
              </w:rPr>
              <w:t>4</w:t>
            </w:r>
          </w:p>
        </w:tc>
        <w:tc>
          <w:tcPr>
            <w:tcW w:w="397" w:type="dxa"/>
            <w:tcBorders>
              <w:bottom w:val="none" w:sz="0" w:space="0" w:color="auto"/>
            </w:tcBorders>
            <w:vAlign w:val="center"/>
          </w:tcPr>
          <w:p w14:paraId="3E5A4829" w14:textId="2247EA6D" w:rsidR="00C043B2" w:rsidRPr="00B20871" w:rsidRDefault="00C043B2" w:rsidP="00C043B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871">
              <w:rPr>
                <w:rFonts w:ascii="Arial" w:hAnsi="Arial" w:cs="Arial"/>
                <w:b w:val="0"/>
                <w:bCs w:val="0"/>
              </w:rPr>
              <w:t>5</w:t>
            </w:r>
          </w:p>
        </w:tc>
      </w:tr>
      <w:tr w:rsidR="00C043B2" w:rsidRPr="00376908" w14:paraId="7A6E2823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6CE429E4" w14:textId="390E78FE" w:rsidR="00C043B2" w:rsidRPr="00F40699" w:rsidRDefault="00F40699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F40699">
              <w:rPr>
                <w:rFonts w:ascii="Arial" w:hAnsi="Arial" w:cs="Arial"/>
                <w:b w:val="0"/>
                <w:bCs w:val="0"/>
              </w:rPr>
              <w:t>Eu fico calmo e relaxado ao falar em público.</w:t>
            </w:r>
          </w:p>
        </w:tc>
        <w:tc>
          <w:tcPr>
            <w:tcW w:w="397" w:type="dxa"/>
            <w:vAlign w:val="center"/>
          </w:tcPr>
          <w:p w14:paraId="082806AB" w14:textId="7DE647C0" w:rsidR="00C043B2" w:rsidRPr="00B20871" w:rsidRDefault="00C043B2" w:rsidP="00C043B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029484E6" w14:textId="065B7A67" w:rsidR="00C043B2" w:rsidRPr="00B20871" w:rsidRDefault="00C043B2" w:rsidP="00C043B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16BB1691" w14:textId="7E737963" w:rsidR="00C043B2" w:rsidRPr="00B20871" w:rsidRDefault="00C043B2" w:rsidP="00C043B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225D7632" w14:textId="2F04BF1B" w:rsidR="00C043B2" w:rsidRPr="00B20871" w:rsidRDefault="00C043B2" w:rsidP="00C043B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768C2B83" w14:textId="64243743" w:rsidR="00C043B2" w:rsidRPr="00B20871" w:rsidRDefault="00C043B2" w:rsidP="00C043B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96299F" w:rsidRPr="00376908" w14:paraId="5ACAB6AF" w14:textId="77777777" w:rsidTr="29AFFE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3EAF09D7" w14:textId="45DD3034" w:rsidR="0096299F" w:rsidRPr="000F3838" w:rsidRDefault="000F3838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0F3838">
              <w:rPr>
                <w:rFonts w:ascii="Arial" w:hAnsi="Arial" w:cs="Arial"/>
                <w:b w:val="0"/>
                <w:bCs w:val="0"/>
              </w:rPr>
              <w:t>Participar de uma conversa com pessoas que acabei de conhecer me deixa muito nervoso.</w:t>
            </w:r>
          </w:p>
        </w:tc>
        <w:tc>
          <w:tcPr>
            <w:tcW w:w="397" w:type="dxa"/>
            <w:vAlign w:val="center"/>
          </w:tcPr>
          <w:p w14:paraId="5C19531F" w14:textId="1D02C0C4" w:rsidR="0096299F" w:rsidRPr="00B20871" w:rsidRDefault="0096299F" w:rsidP="0096299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5296BA2E" w14:textId="0DA9E590" w:rsidR="0096299F" w:rsidRPr="00B20871" w:rsidRDefault="0096299F" w:rsidP="0096299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7B716274" w14:textId="49D88E4B" w:rsidR="0096299F" w:rsidRPr="00B20871" w:rsidRDefault="0096299F" w:rsidP="0096299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47DB03FC" w14:textId="13D7A9F1" w:rsidR="0096299F" w:rsidRPr="00B20871" w:rsidRDefault="0096299F" w:rsidP="0096299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3834C086" w14:textId="539F3C18" w:rsidR="0096299F" w:rsidRPr="00B20871" w:rsidRDefault="0096299F" w:rsidP="0096299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96299F" w:rsidRPr="00376908" w14:paraId="66E011A3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78F862E1" w14:textId="46C56A1B" w:rsidR="006E31FE" w:rsidRPr="00BC79F0" w:rsidRDefault="00BC79F0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BC79F0">
              <w:rPr>
                <w:rFonts w:ascii="Arial" w:hAnsi="Arial" w:cs="Arial"/>
                <w:b w:val="0"/>
                <w:bCs w:val="0"/>
              </w:rPr>
              <w:t>Normalmente, eu me sinto confortável quando preciso participar de uma reunião</w:t>
            </w:r>
            <w:r>
              <w:rPr>
                <w:rFonts w:ascii="Arial" w:hAnsi="Arial" w:cs="Arial"/>
                <w:b w:val="0"/>
                <w:bCs w:val="0"/>
              </w:rPr>
              <w:t>.</w:t>
            </w:r>
          </w:p>
        </w:tc>
        <w:tc>
          <w:tcPr>
            <w:tcW w:w="397" w:type="dxa"/>
            <w:vAlign w:val="center"/>
          </w:tcPr>
          <w:p w14:paraId="6BF655FC" w14:textId="62D8291E" w:rsidR="006E31FE" w:rsidRPr="00B20871" w:rsidRDefault="006E31FE" w:rsidP="006E31F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644D9550" w14:textId="19AE3E44" w:rsidR="006E31FE" w:rsidRPr="00B20871" w:rsidRDefault="006E31FE" w:rsidP="006E31F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0F660624" w14:textId="4C976C6D" w:rsidR="006E31FE" w:rsidRPr="00B20871" w:rsidRDefault="006E31FE" w:rsidP="006E31F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58065204" w14:textId="68277480" w:rsidR="006E31FE" w:rsidRPr="00B20871" w:rsidRDefault="006E31FE" w:rsidP="006E31F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0585537A" w14:textId="4CAD49B6" w:rsidR="006E31FE" w:rsidRPr="00B20871" w:rsidRDefault="006E31FE" w:rsidP="006E31F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BD7C2A" w:rsidRPr="00376908" w14:paraId="36770930" w14:textId="77777777" w:rsidTr="29AFFE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56873F2B" w14:textId="0E5116CD" w:rsidR="00BD7C2A" w:rsidRPr="0043079C" w:rsidRDefault="0043079C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43079C">
              <w:rPr>
                <w:rFonts w:ascii="Arial" w:hAnsi="Arial" w:cs="Arial"/>
                <w:b w:val="0"/>
                <w:bCs w:val="0"/>
              </w:rPr>
              <w:t>Meus pensamentos ficam confusos e fora de ordem quando falo em público.</w:t>
            </w:r>
          </w:p>
        </w:tc>
        <w:tc>
          <w:tcPr>
            <w:tcW w:w="397" w:type="dxa"/>
            <w:vAlign w:val="center"/>
          </w:tcPr>
          <w:p w14:paraId="1D8F2A91" w14:textId="0C3040C1" w:rsidR="00BD7C2A" w:rsidRPr="00B20871" w:rsidRDefault="00BD7C2A" w:rsidP="00BD7C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1860BD44" w14:textId="3230F505" w:rsidR="00BD7C2A" w:rsidRPr="00B20871" w:rsidRDefault="00BD7C2A" w:rsidP="00BD7C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5249A335" w14:textId="1B34908B" w:rsidR="00BD7C2A" w:rsidRPr="00B20871" w:rsidRDefault="00BD7C2A" w:rsidP="00BD7C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6E07095C" w14:textId="4A99E229" w:rsidR="00BD7C2A" w:rsidRPr="00B20871" w:rsidRDefault="00BD7C2A" w:rsidP="00BD7C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1EFEF7D9" w14:textId="0C862B8B" w:rsidR="00BD7C2A" w:rsidRPr="00B20871" w:rsidRDefault="00BD7C2A" w:rsidP="00BD7C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7C6D73" w:rsidRPr="00376908" w14:paraId="456629CB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32A8E3CA" w14:textId="4CD4D4B8" w:rsidR="006E0BDD" w:rsidRPr="00151C72" w:rsidRDefault="00151C72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151C72">
              <w:rPr>
                <w:rFonts w:ascii="Arial" w:hAnsi="Arial" w:cs="Arial"/>
                <w:b w:val="0"/>
                <w:bCs w:val="0"/>
              </w:rPr>
              <w:t>Quando estou participando de uma conversa, não tenho medo de falar o que penso.</w:t>
            </w:r>
          </w:p>
        </w:tc>
        <w:tc>
          <w:tcPr>
            <w:tcW w:w="397" w:type="dxa"/>
            <w:vAlign w:val="center"/>
          </w:tcPr>
          <w:p w14:paraId="14378930" w14:textId="50936202" w:rsidR="006E0BDD" w:rsidRPr="00B20871" w:rsidRDefault="006E0BDD" w:rsidP="006E0BD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3196B0E2" w14:textId="4123B6D3" w:rsidR="006E0BDD" w:rsidRPr="00B20871" w:rsidRDefault="006E0BDD" w:rsidP="006E0BD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7D0C9BA6" w14:textId="12299D2A" w:rsidR="006E0BDD" w:rsidRPr="00B20871" w:rsidRDefault="006E0BDD" w:rsidP="006E0BD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67BC2F6E" w14:textId="617F05EF" w:rsidR="006E0BDD" w:rsidRPr="00B20871" w:rsidRDefault="006E0BDD" w:rsidP="006E0BD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3974802E" w14:textId="61138C12" w:rsidR="006E0BDD" w:rsidRPr="00B20871" w:rsidRDefault="006E0BDD" w:rsidP="006E0BD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B57D01" w:rsidRPr="00376908" w14:paraId="34328579" w14:textId="77777777" w:rsidTr="29AFFE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18015E22" w14:textId="36A9AC0B" w:rsidR="005269FE" w:rsidRPr="00376908" w:rsidRDefault="29AFFEFA" w:rsidP="29AFFEFA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  <w:color w:val="auto"/>
              </w:rPr>
            </w:pPr>
            <w:r w:rsidRPr="29AFFEFA">
              <w:rPr>
                <w:rFonts w:ascii="Arial" w:hAnsi="Arial" w:cs="Arial"/>
                <w:b w:val="0"/>
                <w:bCs w:val="0"/>
                <w:color w:val="auto"/>
              </w:rPr>
              <w:t>Geralmente, eu fico nervoso quando tenho que participar de uma reunião.</w:t>
            </w:r>
          </w:p>
        </w:tc>
        <w:tc>
          <w:tcPr>
            <w:tcW w:w="397" w:type="dxa"/>
            <w:vAlign w:val="center"/>
          </w:tcPr>
          <w:p w14:paraId="078504CA" w14:textId="0B405022" w:rsidR="005269FE" w:rsidRPr="00B20871" w:rsidRDefault="005269FE" w:rsidP="005269F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151562F9" w14:textId="3D4EEDD9" w:rsidR="005269FE" w:rsidRPr="00B20871" w:rsidRDefault="005269FE" w:rsidP="005269F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708296A9" w14:textId="18077696" w:rsidR="005269FE" w:rsidRPr="00B20871" w:rsidRDefault="005269FE" w:rsidP="005269F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5CDAD80A" w14:textId="715D2511" w:rsidR="005269FE" w:rsidRPr="00B20871" w:rsidRDefault="005269FE" w:rsidP="005269F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529EE135" w14:textId="1D63EF72" w:rsidR="005269FE" w:rsidRPr="00B20871" w:rsidRDefault="005269FE" w:rsidP="005269F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817407" w:rsidRPr="00376908" w14:paraId="58ECB135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6FACA793" w14:textId="3945C5FC" w:rsidR="00817407" w:rsidRPr="00802A64" w:rsidRDefault="00802A64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802A64">
              <w:rPr>
                <w:rFonts w:ascii="Arial" w:hAnsi="Arial" w:cs="Arial"/>
                <w:b w:val="0"/>
                <w:bCs w:val="0"/>
              </w:rPr>
              <w:t>Eu fico calmo e relaxado quando participo de discussões em grupo.</w:t>
            </w:r>
          </w:p>
        </w:tc>
        <w:tc>
          <w:tcPr>
            <w:tcW w:w="397" w:type="dxa"/>
            <w:vAlign w:val="center"/>
          </w:tcPr>
          <w:p w14:paraId="4DA5B36E" w14:textId="5F9F2B73" w:rsidR="00817407" w:rsidRPr="00B20871" w:rsidRDefault="00817407" w:rsidP="008174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68E154B5" w14:textId="7852C027" w:rsidR="00817407" w:rsidRPr="00B20871" w:rsidRDefault="00817407" w:rsidP="008174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277B841D" w14:textId="19A28F28" w:rsidR="00817407" w:rsidRPr="00B20871" w:rsidRDefault="00817407" w:rsidP="008174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488816A4" w14:textId="0C5AB618" w:rsidR="00817407" w:rsidRPr="00B20871" w:rsidRDefault="00817407" w:rsidP="008174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27D95DB5" w14:textId="0F0871EA" w:rsidR="00817407" w:rsidRPr="00B20871" w:rsidRDefault="00817407" w:rsidP="008174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7C6D73" w:rsidRPr="00376908" w14:paraId="4A5EDE3C" w14:textId="77777777" w:rsidTr="29AFFE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2C0A31B3" w14:textId="2652D30F" w:rsidR="00EA35F9" w:rsidRPr="00DB2EB9" w:rsidRDefault="00DB2EB9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DB2EB9">
              <w:rPr>
                <w:rFonts w:ascii="Arial" w:hAnsi="Arial" w:cs="Arial"/>
                <w:b w:val="0"/>
                <w:bCs w:val="0"/>
              </w:rPr>
              <w:t>Tenho receio de falar o que penso quando estou participando de uma conversa.</w:t>
            </w:r>
          </w:p>
        </w:tc>
        <w:tc>
          <w:tcPr>
            <w:tcW w:w="397" w:type="dxa"/>
            <w:vAlign w:val="center"/>
          </w:tcPr>
          <w:p w14:paraId="1E21754C" w14:textId="65084E07" w:rsidR="00EA35F9" w:rsidRPr="00B20871" w:rsidRDefault="00EA35F9" w:rsidP="00EA35F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049DB337" w14:textId="0AA66080" w:rsidR="00EA35F9" w:rsidRPr="00B20871" w:rsidRDefault="00EA35F9" w:rsidP="00EA35F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30F0E6D9" w14:textId="2BD0CEF1" w:rsidR="00EA35F9" w:rsidRPr="00B20871" w:rsidRDefault="00EA35F9" w:rsidP="00EA35F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24D4F092" w14:textId="049FAF1F" w:rsidR="00EA35F9" w:rsidRPr="00B20871" w:rsidRDefault="00EA35F9" w:rsidP="00EA35F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181DCD6F" w14:textId="7D0DFB3F" w:rsidR="00EA35F9" w:rsidRPr="00B20871" w:rsidRDefault="00EA35F9" w:rsidP="00EA35F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7C6D73" w:rsidRPr="00376908" w14:paraId="14C28E23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398862BF" w14:textId="02A34748" w:rsidR="00AA7C12" w:rsidRPr="00596173" w:rsidRDefault="0077749D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596173">
              <w:rPr>
                <w:rFonts w:ascii="Arial" w:hAnsi="Arial" w:cs="Arial"/>
                <w:b w:val="0"/>
                <w:bCs w:val="0"/>
              </w:rPr>
              <w:t>Eu me sinto confiante quando tenho que falar em público.</w:t>
            </w:r>
          </w:p>
        </w:tc>
        <w:tc>
          <w:tcPr>
            <w:tcW w:w="397" w:type="dxa"/>
            <w:vAlign w:val="center"/>
          </w:tcPr>
          <w:p w14:paraId="40411147" w14:textId="6BCA3EBA" w:rsidR="00AA7C12" w:rsidRPr="00B20871" w:rsidRDefault="00AA7C12" w:rsidP="00AA7C1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1B40AD1B" w14:textId="48D5609A" w:rsidR="00AA7C12" w:rsidRPr="00B20871" w:rsidRDefault="00AA7C12" w:rsidP="00AA7C1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1B3DB642" w14:textId="3CE7D7AD" w:rsidR="00AA7C12" w:rsidRPr="00B20871" w:rsidRDefault="00AA7C12" w:rsidP="00AA7C1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2985C676" w14:textId="2549D89F" w:rsidR="00AA7C12" w:rsidRPr="00B20871" w:rsidRDefault="00AA7C12" w:rsidP="00AA7C1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0C1B7776" w14:textId="1D081E43" w:rsidR="00AA7C12" w:rsidRPr="00B20871" w:rsidRDefault="00AA7C12" w:rsidP="00AA7C1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96299F" w:rsidRPr="00376908" w14:paraId="63D52F77" w14:textId="77777777" w:rsidTr="29AFFE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7BDA74DE" w14:textId="04E98525" w:rsidR="00AA7C12" w:rsidRPr="00D179E9" w:rsidRDefault="00D179E9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D179E9">
              <w:rPr>
                <w:rFonts w:ascii="Arial" w:hAnsi="Arial" w:cs="Arial"/>
                <w:b w:val="0"/>
                <w:bCs w:val="0"/>
              </w:rPr>
              <w:t>Participar de discussões em grupo me deixa tenso e nervoso.</w:t>
            </w:r>
          </w:p>
        </w:tc>
        <w:tc>
          <w:tcPr>
            <w:tcW w:w="397" w:type="dxa"/>
            <w:vAlign w:val="center"/>
          </w:tcPr>
          <w:p w14:paraId="06C274C5" w14:textId="1AAB0CAC" w:rsidR="00AA7C12" w:rsidRPr="00B20871" w:rsidRDefault="00AA7C12" w:rsidP="00AA7C1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6D065074" w14:textId="2F11D2F7" w:rsidR="00AA7C12" w:rsidRPr="00B20871" w:rsidRDefault="00AA7C12" w:rsidP="00AA7C1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26495666" w14:textId="59D71536" w:rsidR="00AA7C12" w:rsidRPr="00B20871" w:rsidRDefault="00AA7C12" w:rsidP="00AA7C1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66843C07" w14:textId="2B559D66" w:rsidR="00AA7C12" w:rsidRPr="00B20871" w:rsidRDefault="00AA7C12" w:rsidP="00AA7C1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79FFC27D" w14:textId="0E84114C" w:rsidR="00AA7C12" w:rsidRPr="00B20871" w:rsidRDefault="00AA7C12" w:rsidP="00AA7C1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817407" w:rsidRPr="00376908" w14:paraId="5AF2FB03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113736EC" w14:textId="4AEA270D" w:rsidR="00817407" w:rsidRPr="00376908" w:rsidRDefault="00596173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96173">
              <w:rPr>
                <w:rFonts w:ascii="Arial" w:hAnsi="Arial" w:cs="Arial"/>
                <w:b w:val="0"/>
                <w:bCs w:val="0"/>
                <w:color w:val="auto"/>
              </w:rPr>
              <w:t>Eu fico muito tranquilo quando respondo perguntas em uma reunião</w:t>
            </w:r>
            <w:r>
              <w:rPr>
                <w:rFonts w:ascii="Arial" w:hAnsi="Arial" w:cs="Arial"/>
                <w:b w:val="0"/>
                <w:bCs w:val="0"/>
                <w:color w:val="auto"/>
              </w:rPr>
              <w:t>.</w:t>
            </w:r>
          </w:p>
        </w:tc>
        <w:tc>
          <w:tcPr>
            <w:tcW w:w="397" w:type="dxa"/>
            <w:vAlign w:val="center"/>
          </w:tcPr>
          <w:p w14:paraId="0E42A58C" w14:textId="4CB1D181" w:rsidR="00817407" w:rsidRPr="00B20871" w:rsidRDefault="00817407" w:rsidP="008174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2DD5ACF9" w14:textId="5CBF151B" w:rsidR="00817407" w:rsidRPr="00B20871" w:rsidRDefault="00817407" w:rsidP="008174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7959A060" w14:textId="2999A572" w:rsidR="00817407" w:rsidRPr="00B20871" w:rsidRDefault="00817407" w:rsidP="008174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7E6A6D7F" w14:textId="066CCAD4" w:rsidR="00817407" w:rsidRPr="00B20871" w:rsidRDefault="00817407" w:rsidP="008174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53F78D42" w14:textId="16ADD446" w:rsidR="00817407" w:rsidRPr="00B20871" w:rsidRDefault="00817407" w:rsidP="0081740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7C6D73" w:rsidRPr="00376908" w14:paraId="4868B912" w14:textId="77777777" w:rsidTr="29AFFE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3C99BD7A" w14:textId="276EC6B7" w:rsidR="006C1083" w:rsidRPr="0054614F" w:rsidRDefault="0054614F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54614F">
              <w:rPr>
                <w:rFonts w:ascii="Arial" w:hAnsi="Arial" w:cs="Arial"/>
                <w:b w:val="0"/>
                <w:bCs w:val="0"/>
              </w:rPr>
              <w:t>Falar em reuniões</w:t>
            </w:r>
            <w:r w:rsidR="001549CF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54614F">
              <w:rPr>
                <w:rFonts w:ascii="Arial" w:hAnsi="Arial" w:cs="Arial"/>
                <w:b w:val="0"/>
                <w:bCs w:val="0"/>
              </w:rPr>
              <w:t>geralmente me deixa desconfortável.</w:t>
            </w:r>
          </w:p>
        </w:tc>
        <w:tc>
          <w:tcPr>
            <w:tcW w:w="397" w:type="dxa"/>
            <w:vAlign w:val="center"/>
          </w:tcPr>
          <w:p w14:paraId="7106CB3B" w14:textId="0C8EFB22" w:rsidR="006C1083" w:rsidRPr="00B20871" w:rsidRDefault="006C1083" w:rsidP="006C108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2CAF9570" w14:textId="6444ECAA" w:rsidR="006C1083" w:rsidRPr="00B20871" w:rsidRDefault="006C1083" w:rsidP="006C108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6704BF07" w14:textId="43382121" w:rsidR="006C1083" w:rsidRPr="00B20871" w:rsidRDefault="006C1083" w:rsidP="006C108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3C216B7A" w14:textId="5B5BD3FE" w:rsidR="006C1083" w:rsidRPr="00B20871" w:rsidRDefault="006C1083" w:rsidP="006C108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6924EB6E" w14:textId="6CE08B6A" w:rsidR="006C1083" w:rsidRPr="00B20871" w:rsidRDefault="006C1083" w:rsidP="006C108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96299F" w:rsidRPr="00376908" w14:paraId="61D63EFE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686587EE" w14:textId="29E86A5A" w:rsidR="00492B45" w:rsidRPr="0018463D" w:rsidRDefault="0018463D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18463D">
              <w:rPr>
                <w:rFonts w:ascii="Arial" w:hAnsi="Arial" w:cs="Arial"/>
                <w:b w:val="0"/>
                <w:bCs w:val="0"/>
              </w:rPr>
              <w:t>Na maioria das vezes, eu fico bem tranquilo e relaxado em conversas.</w:t>
            </w:r>
          </w:p>
        </w:tc>
        <w:tc>
          <w:tcPr>
            <w:tcW w:w="397" w:type="dxa"/>
            <w:vAlign w:val="center"/>
          </w:tcPr>
          <w:p w14:paraId="1A1CA1F6" w14:textId="4EFA0573" w:rsidR="00492B45" w:rsidRPr="00B20871" w:rsidRDefault="00492B45" w:rsidP="00492B4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577E0E71" w14:textId="68AFEF61" w:rsidR="00492B45" w:rsidRPr="00B20871" w:rsidRDefault="00492B45" w:rsidP="00492B4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19FCE81C" w14:textId="407F5DF0" w:rsidR="00492B45" w:rsidRPr="00B20871" w:rsidRDefault="00492B45" w:rsidP="00492B4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16613299" w14:textId="7143AA22" w:rsidR="00492B45" w:rsidRPr="00B20871" w:rsidRDefault="00492B45" w:rsidP="00492B4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29DEC271" w14:textId="4BE2D469" w:rsidR="00492B45" w:rsidRPr="00B20871" w:rsidRDefault="00492B45" w:rsidP="00492B4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4519BE" w:rsidRPr="00376908" w14:paraId="16FC7EFD" w14:textId="77777777" w:rsidTr="29AFFE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36947A5B" w14:textId="3D1B98E9" w:rsidR="005D3CDC" w:rsidRPr="00376908" w:rsidRDefault="000F4426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0F4426">
              <w:rPr>
                <w:rFonts w:ascii="Arial" w:hAnsi="Arial" w:cs="Arial"/>
                <w:b w:val="0"/>
                <w:bCs w:val="0"/>
                <w:color w:val="auto"/>
              </w:rPr>
              <w:t>Sinto meu corpo tenso e rígido quando preciso falar em público.</w:t>
            </w:r>
          </w:p>
        </w:tc>
        <w:tc>
          <w:tcPr>
            <w:tcW w:w="397" w:type="dxa"/>
            <w:vAlign w:val="center"/>
          </w:tcPr>
          <w:p w14:paraId="7926CDD8" w14:textId="782F3C6E" w:rsidR="005D3CDC" w:rsidRPr="00B20871" w:rsidRDefault="005D3CDC" w:rsidP="005D3CD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60B3E109" w14:textId="472E42EB" w:rsidR="005D3CDC" w:rsidRPr="00B20871" w:rsidRDefault="005D3CDC" w:rsidP="005D3CD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6FCD02FD" w14:textId="54CA0E0E" w:rsidR="005D3CDC" w:rsidRPr="00B20871" w:rsidRDefault="005D3CDC" w:rsidP="005D3CD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26F89341" w14:textId="668A235F" w:rsidR="005D3CDC" w:rsidRPr="00B20871" w:rsidRDefault="005D3CDC" w:rsidP="005D3CD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2935FB75" w14:textId="5C7BF01E" w:rsidR="005D3CDC" w:rsidRPr="00B20871" w:rsidRDefault="005D3CDC" w:rsidP="005D3CD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7C6D73" w:rsidRPr="00376908" w14:paraId="15F4FD3E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4C605E69" w14:textId="18887C9A" w:rsidR="00EC004A" w:rsidRPr="00921733" w:rsidRDefault="00921733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921733">
              <w:rPr>
                <w:rFonts w:ascii="Arial" w:hAnsi="Arial" w:cs="Arial"/>
                <w:b w:val="0"/>
                <w:bCs w:val="0"/>
              </w:rPr>
              <w:t>Eu gosto de fazer parte de discussões em grupo.</w:t>
            </w:r>
          </w:p>
        </w:tc>
        <w:tc>
          <w:tcPr>
            <w:tcW w:w="397" w:type="dxa"/>
            <w:vAlign w:val="center"/>
          </w:tcPr>
          <w:p w14:paraId="2812B58B" w14:textId="114A5D60" w:rsidR="00EC004A" w:rsidRPr="00B20871" w:rsidRDefault="00EC004A" w:rsidP="00EC004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70CB4F57" w14:textId="6CECF00F" w:rsidR="00EC004A" w:rsidRPr="00B20871" w:rsidRDefault="00EC004A" w:rsidP="00EC004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42AF9F23" w14:textId="58C25487" w:rsidR="00EC004A" w:rsidRPr="00B20871" w:rsidRDefault="00EC004A" w:rsidP="00EC004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6678D628" w14:textId="32319A3B" w:rsidR="00EC004A" w:rsidRPr="00B20871" w:rsidRDefault="00EC004A" w:rsidP="00EC004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44BCB192" w14:textId="33F6A572" w:rsidR="00EC004A" w:rsidRPr="00B20871" w:rsidRDefault="00EC004A" w:rsidP="00EC004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BD7C2A" w:rsidRPr="00376908" w14:paraId="1ECE13BF" w14:textId="77777777" w:rsidTr="29AFFE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6FA06E53" w14:textId="4F50C671" w:rsidR="00BD7C2A" w:rsidRPr="00376908" w:rsidRDefault="00463CE2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63CE2">
              <w:rPr>
                <w:rFonts w:ascii="Arial" w:hAnsi="Arial" w:cs="Arial"/>
                <w:b w:val="0"/>
                <w:bCs w:val="0"/>
                <w:color w:val="auto"/>
              </w:rPr>
              <w:t>Geralmente, participar de conversas me deixa muito tenso e nervoso.</w:t>
            </w:r>
          </w:p>
        </w:tc>
        <w:tc>
          <w:tcPr>
            <w:tcW w:w="397" w:type="dxa"/>
            <w:vAlign w:val="center"/>
          </w:tcPr>
          <w:p w14:paraId="78B54BC1" w14:textId="1F74279D" w:rsidR="00BD7C2A" w:rsidRPr="00B20871" w:rsidRDefault="00BD7C2A" w:rsidP="00BD7C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5E2810A4" w14:textId="46206C54" w:rsidR="00BD7C2A" w:rsidRPr="00B20871" w:rsidRDefault="00BD7C2A" w:rsidP="00BD7C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42134236" w14:textId="64E8B87E" w:rsidR="00BD7C2A" w:rsidRPr="00B20871" w:rsidRDefault="00BD7C2A" w:rsidP="00BD7C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77DFFB43" w14:textId="4EFA9BC7" w:rsidR="00BD7C2A" w:rsidRPr="00B20871" w:rsidRDefault="00BD7C2A" w:rsidP="00BD7C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66B73DE3" w14:textId="7F37119B" w:rsidR="00BD7C2A" w:rsidRPr="00B20871" w:rsidRDefault="00BD7C2A" w:rsidP="00BD7C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7C6D73" w:rsidRPr="00376908" w14:paraId="275AFC51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699C6720" w14:textId="65D04592" w:rsidR="00D7558D" w:rsidRPr="00F54B8A" w:rsidRDefault="00494D8F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494D8F">
              <w:rPr>
                <w:rFonts w:ascii="Arial" w:hAnsi="Arial" w:cs="Arial"/>
                <w:b w:val="0"/>
                <w:bCs w:val="0"/>
              </w:rPr>
              <w:t>Eu não tenho medo de falar em público.</w:t>
            </w:r>
          </w:p>
        </w:tc>
        <w:tc>
          <w:tcPr>
            <w:tcW w:w="397" w:type="dxa"/>
            <w:vAlign w:val="center"/>
          </w:tcPr>
          <w:p w14:paraId="302D1E07" w14:textId="205572E6" w:rsidR="00D7558D" w:rsidRPr="00B20871" w:rsidRDefault="00D7558D" w:rsidP="00D7558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4DE5BF7E" w14:textId="0925B34E" w:rsidR="00D7558D" w:rsidRPr="00B20871" w:rsidRDefault="00D7558D" w:rsidP="00D7558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01F03386" w14:textId="065C7156" w:rsidR="00D7558D" w:rsidRPr="00B20871" w:rsidRDefault="00D7558D" w:rsidP="00D7558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76F53A9F" w14:textId="237493FC" w:rsidR="00D7558D" w:rsidRPr="00B20871" w:rsidRDefault="00D7558D" w:rsidP="00D7558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38D6E6A4" w14:textId="4A5DF6AC" w:rsidR="00D7558D" w:rsidRPr="00B20871" w:rsidRDefault="00D7558D" w:rsidP="00D7558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7C6D73" w:rsidRPr="00376908" w14:paraId="5BCEE49A" w14:textId="77777777" w:rsidTr="29AFFE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363A911A" w14:textId="1C56FC32" w:rsidR="001F48D5" w:rsidRPr="004D74EC" w:rsidRDefault="004D74EC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4D74EC">
              <w:rPr>
                <w:rFonts w:ascii="Arial" w:hAnsi="Arial" w:cs="Arial"/>
                <w:b w:val="0"/>
                <w:bCs w:val="0"/>
              </w:rPr>
              <w:t>Eu tenho receio de me expressar durante uma reunião.</w:t>
            </w:r>
          </w:p>
        </w:tc>
        <w:tc>
          <w:tcPr>
            <w:tcW w:w="397" w:type="dxa"/>
            <w:vAlign w:val="center"/>
          </w:tcPr>
          <w:p w14:paraId="7FDD738C" w14:textId="46A39EE2" w:rsidR="001F48D5" w:rsidRPr="00B20871" w:rsidRDefault="001F48D5" w:rsidP="001F48D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6DA6D1A5" w14:textId="0E132403" w:rsidR="001F48D5" w:rsidRPr="00B20871" w:rsidRDefault="001F48D5" w:rsidP="001F48D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33C596A9" w14:textId="0F594DC0" w:rsidR="001F48D5" w:rsidRPr="00B20871" w:rsidRDefault="001F48D5" w:rsidP="001F48D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3E31A4A4" w14:textId="70087D3D" w:rsidR="001F48D5" w:rsidRPr="00B20871" w:rsidRDefault="001F48D5" w:rsidP="001F48D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1185F9DA" w14:textId="10B979BC" w:rsidR="001F48D5" w:rsidRPr="00B20871" w:rsidRDefault="001F48D5" w:rsidP="001F48D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7C6D73" w:rsidRPr="00376908" w14:paraId="0D3EAB5A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49BA971F" w14:textId="14AA179D" w:rsidR="001F48D5" w:rsidRPr="00B419EE" w:rsidRDefault="00B419EE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B419EE">
              <w:rPr>
                <w:rFonts w:ascii="Arial" w:hAnsi="Arial" w:cs="Arial"/>
                <w:b w:val="0"/>
                <w:bCs w:val="0"/>
              </w:rPr>
              <w:t>Eu fico muito tranquilo e relaxado quando me pedem para expressar minha opinião em uma reunião.</w:t>
            </w:r>
          </w:p>
        </w:tc>
        <w:tc>
          <w:tcPr>
            <w:tcW w:w="397" w:type="dxa"/>
            <w:vAlign w:val="center"/>
          </w:tcPr>
          <w:p w14:paraId="16445EC0" w14:textId="55C0F0E5" w:rsidR="001F48D5" w:rsidRPr="00B20871" w:rsidRDefault="001F48D5" w:rsidP="001F48D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57F3A119" w14:textId="65E6734E" w:rsidR="001F48D5" w:rsidRPr="00B20871" w:rsidRDefault="001F48D5" w:rsidP="001F48D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38782283" w14:textId="54E269AD" w:rsidR="001F48D5" w:rsidRPr="00B20871" w:rsidRDefault="001F48D5" w:rsidP="001F48D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73D0BAAD" w14:textId="0CFCF2BC" w:rsidR="001F48D5" w:rsidRPr="00B20871" w:rsidRDefault="001F48D5" w:rsidP="001F48D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29967CCE" w14:textId="5EF8C473" w:rsidR="001F48D5" w:rsidRPr="00B20871" w:rsidRDefault="001F48D5" w:rsidP="001F48D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C3423A" w:rsidRPr="00376908" w14:paraId="4641FA0A" w14:textId="77777777" w:rsidTr="29AFFE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62D8378A" w14:textId="78E7D19A" w:rsidR="00C3423A" w:rsidRPr="00376908" w:rsidRDefault="00C3423A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F54B8A">
              <w:rPr>
                <w:rFonts w:ascii="Arial" w:hAnsi="Arial" w:cs="Arial"/>
                <w:b w:val="0"/>
                <w:bCs w:val="0"/>
              </w:rPr>
              <w:t>Participar de uma discussão em grupo com pessoas que não conheço me deixa tenso e nervoso.</w:t>
            </w:r>
          </w:p>
        </w:tc>
        <w:tc>
          <w:tcPr>
            <w:tcW w:w="397" w:type="dxa"/>
            <w:vAlign w:val="center"/>
          </w:tcPr>
          <w:p w14:paraId="1BD788F8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36AE51C9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58844EA1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66C962AF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56DBB880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C3423A" w:rsidRPr="00376908" w14:paraId="215F6E5F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6C222EEB" w14:textId="194DB1E5" w:rsidR="00C3423A" w:rsidRPr="00376908" w:rsidRDefault="00493B43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93B43">
              <w:rPr>
                <w:rFonts w:ascii="Arial" w:hAnsi="Arial" w:cs="Arial"/>
                <w:b w:val="0"/>
                <w:bCs w:val="0"/>
                <w:color w:val="auto"/>
              </w:rPr>
              <w:t>Eu fico muito tranquilo ao conversar com pessoas que acabei de conhecer.</w:t>
            </w:r>
          </w:p>
        </w:tc>
        <w:tc>
          <w:tcPr>
            <w:tcW w:w="397" w:type="dxa"/>
            <w:vAlign w:val="center"/>
          </w:tcPr>
          <w:p w14:paraId="766ECCAD" w14:textId="64FB720F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13AF0ADA" w14:textId="1D539AF8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3D40065E" w14:textId="2B6CD6B0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5C410E53" w14:textId="0974F96E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46CF7F9C" w14:textId="67919C1E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C3423A" w:rsidRPr="00376908" w14:paraId="52500B55" w14:textId="77777777" w:rsidTr="29AFFE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1F603913" w14:textId="56E8588C" w:rsidR="00C3423A" w:rsidRPr="00376908" w:rsidRDefault="009B1523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9B1523">
              <w:rPr>
                <w:rFonts w:ascii="Arial" w:hAnsi="Arial" w:cs="Arial"/>
                <w:b w:val="0"/>
                <w:bCs w:val="0"/>
              </w:rPr>
              <w:t>Ao falar em público, fico tão nervoso que esqueço o que sei.</w:t>
            </w:r>
          </w:p>
        </w:tc>
        <w:tc>
          <w:tcPr>
            <w:tcW w:w="397" w:type="dxa"/>
            <w:vAlign w:val="center"/>
          </w:tcPr>
          <w:p w14:paraId="497A58FB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75B46F2B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2619CA98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467DFA5E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69FAB71F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  <w:tr w:rsidR="00C3423A" w:rsidRPr="00376908" w14:paraId="35B46C0C" w14:textId="77777777" w:rsidTr="29AFF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vAlign w:val="center"/>
          </w:tcPr>
          <w:p w14:paraId="299B4BC8" w14:textId="0AE013EE" w:rsidR="00C3423A" w:rsidRPr="008E4F57" w:rsidRDefault="008E4F57" w:rsidP="00F34B42">
            <w:pPr>
              <w:spacing w:before="100" w:beforeAutospacing="1" w:after="100" w:afterAutospacing="1"/>
              <w:rPr>
                <w:rFonts w:ascii="Arial" w:hAnsi="Arial" w:cs="Arial"/>
                <w:b w:val="0"/>
                <w:bCs w:val="0"/>
              </w:rPr>
            </w:pPr>
            <w:r w:rsidRPr="008E4F57">
              <w:rPr>
                <w:rFonts w:ascii="Arial" w:hAnsi="Arial" w:cs="Arial"/>
                <w:b w:val="0"/>
                <w:bCs w:val="0"/>
              </w:rPr>
              <w:t>Geralmente, eu me sinto confortável ao participar de discussões em grupo.</w:t>
            </w:r>
          </w:p>
        </w:tc>
        <w:tc>
          <w:tcPr>
            <w:tcW w:w="397" w:type="dxa"/>
            <w:vAlign w:val="center"/>
          </w:tcPr>
          <w:p w14:paraId="45B7044F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1</w:t>
            </w:r>
          </w:p>
        </w:tc>
        <w:tc>
          <w:tcPr>
            <w:tcW w:w="397" w:type="dxa"/>
            <w:vAlign w:val="center"/>
          </w:tcPr>
          <w:p w14:paraId="192D1D93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2</w:t>
            </w:r>
          </w:p>
        </w:tc>
        <w:tc>
          <w:tcPr>
            <w:tcW w:w="397" w:type="dxa"/>
            <w:vAlign w:val="center"/>
          </w:tcPr>
          <w:p w14:paraId="72D43FD4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3</w:t>
            </w:r>
          </w:p>
        </w:tc>
        <w:tc>
          <w:tcPr>
            <w:tcW w:w="397" w:type="dxa"/>
            <w:vAlign w:val="center"/>
          </w:tcPr>
          <w:p w14:paraId="53A1A765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4</w:t>
            </w:r>
          </w:p>
        </w:tc>
        <w:tc>
          <w:tcPr>
            <w:tcW w:w="397" w:type="dxa"/>
            <w:vAlign w:val="center"/>
          </w:tcPr>
          <w:p w14:paraId="7B9F9F6F" w14:textId="77777777" w:rsidR="00C3423A" w:rsidRPr="00B20871" w:rsidRDefault="00C3423A" w:rsidP="00C342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871">
              <w:rPr>
                <w:rFonts w:ascii="Arial" w:hAnsi="Arial" w:cs="Arial"/>
              </w:rPr>
              <w:t>5</w:t>
            </w:r>
          </w:p>
        </w:tc>
      </w:tr>
    </w:tbl>
    <w:p w14:paraId="0C85614A" w14:textId="77777777" w:rsidR="00454254" w:rsidRDefault="00454254" w:rsidP="00FB3BD6">
      <w:pPr>
        <w:jc w:val="center"/>
        <w:rPr>
          <w:rFonts w:ascii="Arial" w:hAnsi="Arial" w:cs="Arial"/>
          <w:b/>
          <w:bCs/>
        </w:rPr>
      </w:pPr>
    </w:p>
    <w:sectPr w:rsidR="00454254" w:rsidSect="00873AA2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9989C0" w14:textId="77777777" w:rsidR="00AD77F6" w:rsidRDefault="00AD77F6" w:rsidP="00B167FF">
      <w:pPr>
        <w:spacing w:after="0" w:line="240" w:lineRule="auto"/>
      </w:pPr>
      <w:r>
        <w:separator/>
      </w:r>
    </w:p>
  </w:endnote>
  <w:endnote w:type="continuationSeparator" w:id="0">
    <w:p w14:paraId="145579B0" w14:textId="77777777" w:rsidR="00AD77F6" w:rsidRDefault="00AD77F6" w:rsidP="00B167FF">
      <w:pPr>
        <w:spacing w:after="0" w:line="240" w:lineRule="auto"/>
      </w:pPr>
      <w:r>
        <w:continuationSeparator/>
      </w:r>
    </w:p>
  </w:endnote>
  <w:endnote w:type="continuationNotice" w:id="1">
    <w:p w14:paraId="1DEAB82C" w14:textId="77777777" w:rsidR="00AD77F6" w:rsidRDefault="00AD77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450423" w14:textId="77777777" w:rsidR="00AD77F6" w:rsidRDefault="00AD77F6" w:rsidP="00B167FF">
      <w:pPr>
        <w:spacing w:after="0" w:line="240" w:lineRule="auto"/>
      </w:pPr>
      <w:r>
        <w:separator/>
      </w:r>
    </w:p>
  </w:footnote>
  <w:footnote w:type="continuationSeparator" w:id="0">
    <w:p w14:paraId="182E72DD" w14:textId="77777777" w:rsidR="00AD77F6" w:rsidRDefault="00AD77F6" w:rsidP="00B167FF">
      <w:pPr>
        <w:spacing w:after="0" w:line="240" w:lineRule="auto"/>
      </w:pPr>
      <w:r>
        <w:continuationSeparator/>
      </w:r>
    </w:p>
  </w:footnote>
  <w:footnote w:type="continuationNotice" w:id="1">
    <w:p w14:paraId="1C345C7D" w14:textId="77777777" w:rsidR="00AD77F6" w:rsidRDefault="00AD77F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33C0D0" w14:textId="6DDA7491" w:rsidR="00A0599F" w:rsidRDefault="00F440DE" w:rsidP="00A0599F">
    <w:pPr>
      <w:pBdr>
        <w:bottom w:val="single" w:sz="12" w:space="1" w:color="auto"/>
      </w:pBdr>
      <w:jc w:val="center"/>
      <w:rPr>
        <w:rFonts w:ascii="Arial" w:hAnsi="Arial" w:cs="Arial"/>
        <w:b/>
        <w:bCs/>
        <w:sz w:val="20"/>
        <w:szCs w:val="20"/>
      </w:rPr>
    </w:pPr>
    <w:r>
      <w:rPr>
        <w:rFonts w:ascii="Arial" w:hAnsi="Arial" w:cs="Arial"/>
        <w:b/>
        <w:bCs/>
        <w:sz w:val="20"/>
        <w:szCs w:val="20"/>
      </w:rPr>
      <w:t>RELATÓRIO</w:t>
    </w:r>
    <w:r w:rsidR="00FB3BD6">
      <w:rPr>
        <w:rFonts w:ascii="Arial" w:hAnsi="Arial" w:cs="Arial"/>
        <w:b/>
        <w:bCs/>
        <w:sz w:val="20"/>
        <w:szCs w:val="20"/>
      </w:rPr>
      <w:t xml:space="preserve"> PESSOAL DE APREENSÃO DE COMUNICAÇÃO</w:t>
    </w:r>
    <w:r w:rsidR="00956449">
      <w:rPr>
        <w:rFonts w:ascii="Arial" w:hAnsi="Arial" w:cs="Arial"/>
        <w:b/>
        <w:bCs/>
        <w:sz w:val="20"/>
        <w:szCs w:val="20"/>
      </w:rPr>
      <w:t xml:space="preserve"> (RePAC-24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46A"/>
    <w:rsid w:val="00005A6C"/>
    <w:rsid w:val="00005FB4"/>
    <w:rsid w:val="000124B2"/>
    <w:rsid w:val="00034E0A"/>
    <w:rsid w:val="00062929"/>
    <w:rsid w:val="00070E17"/>
    <w:rsid w:val="000819DA"/>
    <w:rsid w:val="000A5148"/>
    <w:rsid w:val="000A5FF7"/>
    <w:rsid w:val="000E25C2"/>
    <w:rsid w:val="000E382C"/>
    <w:rsid w:val="000F3838"/>
    <w:rsid w:val="000F4426"/>
    <w:rsid w:val="001076BA"/>
    <w:rsid w:val="0011188E"/>
    <w:rsid w:val="0011679D"/>
    <w:rsid w:val="00122E38"/>
    <w:rsid w:val="00132859"/>
    <w:rsid w:val="00137C49"/>
    <w:rsid w:val="00140E79"/>
    <w:rsid w:val="00151C72"/>
    <w:rsid w:val="001549CF"/>
    <w:rsid w:val="00154BFB"/>
    <w:rsid w:val="00183F09"/>
    <w:rsid w:val="001843D6"/>
    <w:rsid w:val="0018463D"/>
    <w:rsid w:val="001B4AC8"/>
    <w:rsid w:val="001C0182"/>
    <w:rsid w:val="001F48D5"/>
    <w:rsid w:val="0023138C"/>
    <w:rsid w:val="00234A62"/>
    <w:rsid w:val="002A30EB"/>
    <w:rsid w:val="002B52B9"/>
    <w:rsid w:val="002C2AEE"/>
    <w:rsid w:val="002D29DC"/>
    <w:rsid w:val="002E2681"/>
    <w:rsid w:val="002E6200"/>
    <w:rsid w:val="002E68FB"/>
    <w:rsid w:val="002F0DB3"/>
    <w:rsid w:val="002F3A4B"/>
    <w:rsid w:val="002F3C5D"/>
    <w:rsid w:val="002F6E32"/>
    <w:rsid w:val="0030659C"/>
    <w:rsid w:val="003117A2"/>
    <w:rsid w:val="00313028"/>
    <w:rsid w:val="003212DA"/>
    <w:rsid w:val="00325D17"/>
    <w:rsid w:val="00334976"/>
    <w:rsid w:val="00365E8B"/>
    <w:rsid w:val="00376908"/>
    <w:rsid w:val="003B52DC"/>
    <w:rsid w:val="003D18FC"/>
    <w:rsid w:val="003D7A49"/>
    <w:rsid w:val="003E1D53"/>
    <w:rsid w:val="003F5CE3"/>
    <w:rsid w:val="0040250B"/>
    <w:rsid w:val="00403B35"/>
    <w:rsid w:val="00427AF6"/>
    <w:rsid w:val="00430287"/>
    <w:rsid w:val="0043079C"/>
    <w:rsid w:val="00440809"/>
    <w:rsid w:val="00441B58"/>
    <w:rsid w:val="004439D7"/>
    <w:rsid w:val="004519BE"/>
    <w:rsid w:val="00454254"/>
    <w:rsid w:val="00456AF8"/>
    <w:rsid w:val="0046210F"/>
    <w:rsid w:val="00463CE2"/>
    <w:rsid w:val="004645A5"/>
    <w:rsid w:val="0047603C"/>
    <w:rsid w:val="00476ADC"/>
    <w:rsid w:val="00492B45"/>
    <w:rsid w:val="00493B43"/>
    <w:rsid w:val="00494D8F"/>
    <w:rsid w:val="00496D6C"/>
    <w:rsid w:val="004A078D"/>
    <w:rsid w:val="004A3CFA"/>
    <w:rsid w:val="004B090A"/>
    <w:rsid w:val="004C02A4"/>
    <w:rsid w:val="004D705F"/>
    <w:rsid w:val="004D74EC"/>
    <w:rsid w:val="004E0C0D"/>
    <w:rsid w:val="004E31DB"/>
    <w:rsid w:val="00517917"/>
    <w:rsid w:val="005269FE"/>
    <w:rsid w:val="0054614F"/>
    <w:rsid w:val="0056748C"/>
    <w:rsid w:val="00573329"/>
    <w:rsid w:val="00574010"/>
    <w:rsid w:val="00596173"/>
    <w:rsid w:val="005A027D"/>
    <w:rsid w:val="005D2BCE"/>
    <w:rsid w:val="005D3CDC"/>
    <w:rsid w:val="005F6107"/>
    <w:rsid w:val="005F6F3C"/>
    <w:rsid w:val="006115FD"/>
    <w:rsid w:val="0066625E"/>
    <w:rsid w:val="0068302E"/>
    <w:rsid w:val="0069140D"/>
    <w:rsid w:val="006B7F86"/>
    <w:rsid w:val="006C1083"/>
    <w:rsid w:val="006C132F"/>
    <w:rsid w:val="006E0BDD"/>
    <w:rsid w:val="006E31FE"/>
    <w:rsid w:val="006F6E68"/>
    <w:rsid w:val="00735D71"/>
    <w:rsid w:val="00751389"/>
    <w:rsid w:val="00775EF1"/>
    <w:rsid w:val="0077749D"/>
    <w:rsid w:val="007928B8"/>
    <w:rsid w:val="007959AE"/>
    <w:rsid w:val="007A5ED5"/>
    <w:rsid w:val="007C4238"/>
    <w:rsid w:val="007C6D73"/>
    <w:rsid w:val="007E471C"/>
    <w:rsid w:val="00801AAC"/>
    <w:rsid w:val="00802A64"/>
    <w:rsid w:val="00803736"/>
    <w:rsid w:val="00805359"/>
    <w:rsid w:val="00817407"/>
    <w:rsid w:val="008252B7"/>
    <w:rsid w:val="008272BA"/>
    <w:rsid w:val="00832ED7"/>
    <w:rsid w:val="00873AA2"/>
    <w:rsid w:val="008B7EEA"/>
    <w:rsid w:val="008C6558"/>
    <w:rsid w:val="008D75C3"/>
    <w:rsid w:val="008D75CC"/>
    <w:rsid w:val="008E4F57"/>
    <w:rsid w:val="008F242B"/>
    <w:rsid w:val="0091643F"/>
    <w:rsid w:val="00916E0D"/>
    <w:rsid w:val="00921733"/>
    <w:rsid w:val="00952CB2"/>
    <w:rsid w:val="00956449"/>
    <w:rsid w:val="0096299F"/>
    <w:rsid w:val="00971005"/>
    <w:rsid w:val="00981E27"/>
    <w:rsid w:val="00991AE5"/>
    <w:rsid w:val="009A01C5"/>
    <w:rsid w:val="009A4B42"/>
    <w:rsid w:val="009B1523"/>
    <w:rsid w:val="009B2C91"/>
    <w:rsid w:val="009D0EA0"/>
    <w:rsid w:val="009D1058"/>
    <w:rsid w:val="009E08A6"/>
    <w:rsid w:val="009E4D20"/>
    <w:rsid w:val="009F774A"/>
    <w:rsid w:val="00A04343"/>
    <w:rsid w:val="00A0599F"/>
    <w:rsid w:val="00A228C2"/>
    <w:rsid w:val="00A44F42"/>
    <w:rsid w:val="00A52A1C"/>
    <w:rsid w:val="00A5346A"/>
    <w:rsid w:val="00A8083C"/>
    <w:rsid w:val="00A81C4C"/>
    <w:rsid w:val="00A841A5"/>
    <w:rsid w:val="00AA1C77"/>
    <w:rsid w:val="00AA7C12"/>
    <w:rsid w:val="00AC0331"/>
    <w:rsid w:val="00AC1761"/>
    <w:rsid w:val="00AC7EC1"/>
    <w:rsid w:val="00AD1815"/>
    <w:rsid w:val="00AD3A06"/>
    <w:rsid w:val="00AD77F6"/>
    <w:rsid w:val="00AE1AD1"/>
    <w:rsid w:val="00AF3D04"/>
    <w:rsid w:val="00B037CA"/>
    <w:rsid w:val="00B167FF"/>
    <w:rsid w:val="00B20871"/>
    <w:rsid w:val="00B419EE"/>
    <w:rsid w:val="00B50E8E"/>
    <w:rsid w:val="00B57D01"/>
    <w:rsid w:val="00B57F69"/>
    <w:rsid w:val="00B63217"/>
    <w:rsid w:val="00B66CF8"/>
    <w:rsid w:val="00B773DA"/>
    <w:rsid w:val="00B9150F"/>
    <w:rsid w:val="00BA5F4A"/>
    <w:rsid w:val="00BC79F0"/>
    <w:rsid w:val="00BD1CA4"/>
    <w:rsid w:val="00BD59A2"/>
    <w:rsid w:val="00BD7C2A"/>
    <w:rsid w:val="00BF2833"/>
    <w:rsid w:val="00C043B2"/>
    <w:rsid w:val="00C153C2"/>
    <w:rsid w:val="00C22267"/>
    <w:rsid w:val="00C26D03"/>
    <w:rsid w:val="00C3423A"/>
    <w:rsid w:val="00C8710F"/>
    <w:rsid w:val="00CB2977"/>
    <w:rsid w:val="00CB459E"/>
    <w:rsid w:val="00CC228F"/>
    <w:rsid w:val="00CC70A6"/>
    <w:rsid w:val="00CE1393"/>
    <w:rsid w:val="00CE4595"/>
    <w:rsid w:val="00D179E9"/>
    <w:rsid w:val="00D21BFC"/>
    <w:rsid w:val="00D7558D"/>
    <w:rsid w:val="00D81050"/>
    <w:rsid w:val="00DB18D8"/>
    <w:rsid w:val="00DB2EB9"/>
    <w:rsid w:val="00DC5FE9"/>
    <w:rsid w:val="00DE4958"/>
    <w:rsid w:val="00E02797"/>
    <w:rsid w:val="00E04A9A"/>
    <w:rsid w:val="00E57C3B"/>
    <w:rsid w:val="00E763ED"/>
    <w:rsid w:val="00E76758"/>
    <w:rsid w:val="00E808FC"/>
    <w:rsid w:val="00EA35F9"/>
    <w:rsid w:val="00EC004A"/>
    <w:rsid w:val="00EE4175"/>
    <w:rsid w:val="00F07ECC"/>
    <w:rsid w:val="00F102D9"/>
    <w:rsid w:val="00F34B42"/>
    <w:rsid w:val="00F40699"/>
    <w:rsid w:val="00F440DE"/>
    <w:rsid w:val="00F44A75"/>
    <w:rsid w:val="00F54B8A"/>
    <w:rsid w:val="00F61B5D"/>
    <w:rsid w:val="00F632B1"/>
    <w:rsid w:val="00F647F9"/>
    <w:rsid w:val="00F64A7C"/>
    <w:rsid w:val="00F74A5D"/>
    <w:rsid w:val="00F96352"/>
    <w:rsid w:val="00F97287"/>
    <w:rsid w:val="00FA0AE0"/>
    <w:rsid w:val="00FA57E6"/>
    <w:rsid w:val="00FB3BD6"/>
    <w:rsid w:val="00FC617A"/>
    <w:rsid w:val="00FD4283"/>
    <w:rsid w:val="29AFFEFA"/>
    <w:rsid w:val="32FF4B5E"/>
    <w:rsid w:val="353246E9"/>
    <w:rsid w:val="60A7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EDBEDA9"/>
  <w15:chartTrackingRefBased/>
  <w15:docId w15:val="{A6D1C6AF-13CA-492C-B4E6-3D302118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46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6Colorida">
    <w:name w:val="Grid Table 6 Colorful"/>
    <w:basedOn w:val="Tabelanormal"/>
    <w:uiPriority w:val="51"/>
    <w:rsid w:val="00A534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comgrade">
    <w:name w:val="Table Grid"/>
    <w:basedOn w:val="Tabelanormal"/>
    <w:uiPriority w:val="39"/>
    <w:rsid w:val="00A53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167F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167FF"/>
  </w:style>
  <w:style w:type="paragraph" w:styleId="Rodap">
    <w:name w:val="footer"/>
    <w:basedOn w:val="Normal"/>
    <w:link w:val="RodapChar"/>
    <w:uiPriority w:val="99"/>
    <w:unhideWhenUsed/>
    <w:rsid w:val="00B167F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16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2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11F3B-7758-4560-8D1B-23F6852BC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6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ego Carlos</dc:creator>
  <cp:keywords/>
  <dc:description/>
  <cp:lastModifiedBy>Dyego Carlos</cp:lastModifiedBy>
  <cp:revision>231</cp:revision>
  <cp:lastPrinted>2019-12-01T17:35:00Z</cp:lastPrinted>
  <dcterms:created xsi:type="dcterms:W3CDTF">2019-11-05T23:35:00Z</dcterms:created>
  <dcterms:modified xsi:type="dcterms:W3CDTF">2020-11-16T01:18:00Z</dcterms:modified>
</cp:coreProperties>
</file>